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ngual Agnostic Information Retrieval System (LAIRS) Java Implementation Source Cod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ckage semantic_search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 the code below imports the class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com.detectlanguage.DetectLanguage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com.detectlanguage.Result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java.io.BufferedReader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java.io.InputStreamReader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java.net.HttpURLConnection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java.net.URL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java.net.URLEncoder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java.io.IOException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java.nio.file.Path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java.nio.file.Paths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java.io.FileWriter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com.google.common.io.Files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java.io.BufferedWriter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org.apache.lucene.document.Document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org.apache.lucene.queryParser.ParseException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org.apache.lucene.search.ScoreDoc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org.apache.lucene.search.TopDocs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com.detectlanguage.errors.APIError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com.google.cloud.translate.Translate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com.google.cloud.translate.TranslateOptions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com.google.cloud.translate.Translation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java.io.ByteArrayInputStream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java.io.FileInputStream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java.io.InputStream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java.util.List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java.util.Scanner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java.util.logging.Level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java.util.logging.Logger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javax.swing.JOptionPane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org.json.JSONObject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 org.json.JSONException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 This class is used to test the indexing and search capability of lucene librar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ublic class Semantic_Search {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// the variables belows contains path to the index,corpus and cache folde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String indexDir = "C:\\Users\\Dell PC\\Desktop\\Lucene\\Index"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String cacheDir = "C:\\Users\\Dell PC\\Desktop\\Lucene\\Cache"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String yorubaDir = "C:\\Users\\Dell PC\\Desktop\\Lucene\\yoruba"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String hausaDir = "C:\\Users\\Dell PC\\Desktop\\Lucene\\Hausa"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String igboDir = "C:\\Users\\Dell PC\\Desktop\\Lucene\\Igbo"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String dataDir = "C:\\Users\\Dell PC\\Desktop\\Lucene\\Data"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Doc_Indexer indexer,indexer1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Lucene_Doc_Searcher searcher,searcher1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String z,y = ""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static String language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public static void main(String[] args) throws APIError {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/*step one: Lanaguage Detectio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the code below uses detectlang API for language detec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*/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// the code below contains the detect language API ke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DetectLanguage.apiKey = "56c86fe0513ed6d7193c492a3c23aedd"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// the code below contains the input tex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String convert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String text = JOptionPane.showInputDialog("Enter Search Text"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//String text = "</w:t>
      </w:r>
      <w:r>
        <w:rPr>
          <w:rFonts w:ascii="Times New Roman" w:hAnsi="Times New Roman"/>
          <w:sz w:val="24"/>
          <w:sz w:val="24"/>
          <w:szCs w:val="24"/>
          <w:rtl w:val="true"/>
        </w:rPr>
        <w:t>معلومة</w:t>
      </w:r>
      <w:r>
        <w:rPr>
          <w:rFonts w:cs="Times New Roman" w:ascii="Times New Roman" w:hAnsi="Times New Roman"/>
          <w:sz w:val="24"/>
          <w:szCs w:val="24"/>
        </w:rPr>
        <w:t>"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// code below carries out language detection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language = DetectLanguage.simpleDetect(text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System.out.println("Language Detected  :"+language);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//detect language code shows the confidence, reliabilit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List&lt;Result&gt; results = DetectLanguage.detect(text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Result result = results.get(0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System.out.println("Language: " + result.language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System.out.println("Is reliable: " + result.isReliable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System.out.println("Confidence: " + result.confidence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 xml:space="preserve">if(null != language) // this codes checks if the detectec language is English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switch (language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</w:rPr>
        <w:t xml:space="preserve">case "en":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</w:rPr>
        <w:t>Semantic_Search tester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</w:rPr>
        <w:t>try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</w:t>
      </w:r>
      <w:r>
        <w:rPr>
          <w:rFonts w:cs="Times New Roman" w:ascii="Times New Roman" w:hAnsi="Times New Roman"/>
          <w:sz w:val="24"/>
          <w:szCs w:val="24"/>
        </w:rPr>
        <w:t>// if the language detected is english then it indexes the corpus and hits documented with confidence scor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</w:t>
      </w:r>
      <w:r>
        <w:rPr>
          <w:rFonts w:cs="Times New Roman" w:ascii="Times New Roman" w:hAnsi="Times New Roman"/>
          <w:sz w:val="24"/>
          <w:szCs w:val="24"/>
        </w:rPr>
        <w:t>tester = new Semantic_Search(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</w:t>
      </w:r>
      <w:r>
        <w:rPr>
          <w:rFonts w:cs="Times New Roman" w:ascii="Times New Roman" w:hAnsi="Times New Roman"/>
          <w:sz w:val="24"/>
          <w:szCs w:val="24"/>
        </w:rPr>
        <w:t>convert = text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</w:t>
      </w:r>
      <w:r>
        <w:rPr>
          <w:rFonts w:cs="Times New Roman" w:ascii="Times New Roman" w:hAnsi="Times New Roman"/>
          <w:sz w:val="24"/>
          <w:szCs w:val="24"/>
        </w:rPr>
        <w:t>tester.createIndex(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</w:t>
      </w:r>
      <w:r>
        <w:rPr>
          <w:rFonts w:cs="Times New Roman" w:ascii="Times New Roman" w:hAnsi="Times New Roman"/>
          <w:sz w:val="24"/>
          <w:szCs w:val="24"/>
        </w:rPr>
        <w:t>tester.search(convert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</w:rPr>
        <w:t>} catch (IOException | ParseException e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</w:rPr>
        <w:t>}        break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//codes are missing from her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default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</w:rPr>
        <w:t>Semantic_Search tester1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</w:rPr>
        <w:t>try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</w:t>
      </w:r>
      <w:r>
        <w:rPr>
          <w:rFonts w:cs="Times New Roman" w:ascii="Times New Roman" w:hAnsi="Times New Roman"/>
          <w:sz w:val="24"/>
          <w:szCs w:val="24"/>
        </w:rPr>
        <w:t>tester1 = new Semantic_Search(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</w:t>
      </w:r>
      <w:r>
        <w:rPr>
          <w:rFonts w:cs="Times New Roman" w:ascii="Times New Roman" w:hAnsi="Times New Roman"/>
          <w:sz w:val="24"/>
          <w:szCs w:val="24"/>
        </w:rPr>
        <w:t>convert = text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</w:t>
      </w:r>
      <w:r>
        <w:rPr>
          <w:rFonts w:cs="Times New Roman" w:ascii="Times New Roman" w:hAnsi="Times New Roman"/>
          <w:sz w:val="24"/>
          <w:szCs w:val="24"/>
        </w:rPr>
        <w:t>System.out.print(convert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</w:t>
      </w:r>
      <w:r>
        <w:rPr>
          <w:rFonts w:cs="Times New Roman" w:ascii="Times New Roman" w:hAnsi="Times New Roman"/>
          <w:sz w:val="24"/>
          <w:szCs w:val="24"/>
        </w:rPr>
        <w:t>tester1.createIndex1(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</w:t>
      </w:r>
      <w:r>
        <w:rPr>
          <w:rFonts w:cs="Times New Roman" w:ascii="Times New Roman" w:hAnsi="Times New Roman"/>
          <w:sz w:val="24"/>
          <w:szCs w:val="24"/>
        </w:rPr>
        <w:t>tester1.search1(convert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</w:rPr>
        <w:t>} catch (IOException | ParseException e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</w:rPr>
        <w:t xml:space="preserve">}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</w:rPr>
        <w:t>break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</w:rPr>
        <w:t>//System.out.println("you can only search in English and Arabic, but we detected "+language+" Language in your query"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ivate static String translate(String langFrom, String langTo, String text) throws IOException {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// INSERT YOU URL HER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String urlStr = "https://script.google.com/macros/s/AKfycbwrFrmUkFeZrnxPdNefU4a0v1yxCbnTXp_mQSvLayzSEMs6ci2n7ketTjZHTkU7DKiPsw/exec"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"?q=" + URLEncoder.encode(text, "UTF-8")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"&amp;target=" + langTo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"&amp;source=" + langFrom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URL url = new URL(urlStr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StringBuilder response = new StringBuilder(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HttpURLConnection con = (HttpURLConnection) url.openConnection(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con.setRequestProperty("User-Agent", "Mozilla/5.0"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BufferedReader in = new BufferedReader(new InputStreamReader(con.getInputStream())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String inputLine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while ((inputLine = in.readLine()) != null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response.append(inputLine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in.close(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String jsonString = response.toString();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String key = "translatedText"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String value = null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try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JSONObject jsonObject = new JSONObject(jsonString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if (jsonObject.has(key)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sz w:val="24"/>
          <w:szCs w:val="24"/>
        </w:rPr>
        <w:t>value = jsonObject.getString(key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System.out.println(value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} else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System.out.println("Key not found"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} catch (JSONException e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System.out.println("Invalid JSON input"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return value;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private void createIndex() throws IOException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indexer = new Doc_Indexer(indexDir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int numIndexed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long startTime = System.currentTimeMillis();</w:t>
        <w:tab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numIndexed = indexer.createIndex(dataDir, new File_Filter()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long endTime = System.currentTimeMillis(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indexer.close(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System.out.println(numIndexed+" File indexed, time taken: "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+(endTime-startTime)+" ms");</w:t>
        <w:tab/>
        <w:tab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private void createIndex1() throws IOException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indexer1 = new Doc_Indexer(indexDir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int numIndexed = 0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long startTime = System.currentTimeMillis(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 xml:space="preserve">if(null != language)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switch (language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case "yo"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numIndexed = indexer1.createIndex(yorubaDir, new File_Filter()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break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case "ig"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sz w:val="24"/>
          <w:szCs w:val="24"/>
        </w:rPr>
        <w:t>numIndexed = indexer1.createIndex(igboDir, new File_Filter()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break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case "ha"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sz w:val="24"/>
          <w:szCs w:val="24"/>
        </w:rPr>
        <w:t xml:space="preserve">numIndexed = indexer1.createIndex(hausaDir, new File_Filter());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break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case "ar"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>numIndexed = indexer1.createIndex(cacheDir, new File_Filter()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</w:rPr>
        <w:t xml:space="preserve">break;      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default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</w:rPr>
        <w:t>System.out.println("*******"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</w:rPr>
        <w:t>break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long endTime = System.currentTimeMillis(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indexer1.close(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System.out.println(numIndexed+" File indexed, time taken: "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+(endTime-startTime)+" ms");</w:t>
        <w:tab/>
        <w:tab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ublic static void copyFile(String from, String to) throws IOException{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Path src = Paths.get(from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 xml:space="preserve">Path dest = Paths.get(to);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Files.copy(src.toFile(), dest.toFile()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@SuppressWarnings("CallToPrintStackTrace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private void search(String searchQuery) throws IOException, ParseException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searcher = new Lucene_Doc_Searcher(indexDir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long startTime = System.currentTimeMillis(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TopDocs hits = searcher.search(searchQuery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long endTime = System.currentTimeMillis();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System.out.println(hits.totalHits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" documents found(English search results). Time :" + (endTime - startTime)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if (hits.totalHits &gt; 0 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for(ScoreDoc scoreDoc : hits.scoreDocs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Document doc = searcher.getDocument(scoreDoc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System.out.println("File: "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+ doc.get(LuceneConstants.FILE_PATH)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String filePath = doc.get(LuceneConstants.FILE_PATH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 xml:space="preserve">try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{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//the file to be opened for reading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FileInputStream fis=new FileInputStream(filePath);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>//returns true if there is another line to rea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>try (Scanner sc = new Scanner(fis) //file to be scann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>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sz w:val="24"/>
          <w:szCs w:val="24"/>
        </w:rPr>
        <w:t>//returns true if there is another line to rea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sz w:val="24"/>
          <w:szCs w:val="24"/>
        </w:rPr>
        <w:t>while(sc.hasNextLine()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</w:t>
      </w:r>
      <w:r>
        <w:rPr>
          <w:rFonts w:cs="Times New Roman" w:ascii="Times New Roman" w:hAnsi="Times New Roman"/>
          <w:sz w:val="24"/>
          <w:szCs w:val="24"/>
        </w:rPr>
        <w:t>z = sc.nextLine(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</w:t>
      </w:r>
      <w:r>
        <w:rPr>
          <w:rFonts w:cs="Times New Roman" w:ascii="Times New Roman" w:hAnsi="Times New Roman"/>
          <w:sz w:val="24"/>
          <w:szCs w:val="24"/>
        </w:rPr>
        <w:t>System.out.println(z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</w:t>
      </w:r>
      <w:r>
        <w:rPr>
          <w:rFonts w:cs="Times New Roman" w:ascii="Times New Roman" w:hAnsi="Times New Roman"/>
          <w:sz w:val="24"/>
          <w:szCs w:val="24"/>
        </w:rPr>
        <w:t>y = y + "\n" + z;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</w:t>
      </w:r>
      <w:r>
        <w:rPr>
          <w:rFonts w:cs="Times New Roman" w:ascii="Times New Roman" w:hAnsi="Times New Roman"/>
          <w:sz w:val="24"/>
          <w:szCs w:val="24"/>
        </w:rPr>
        <w:t>//returns the line that was skipp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sz w:val="24"/>
          <w:szCs w:val="24"/>
        </w:rPr>
        <w:t xml:space="preserve">}}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}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catch(IOException e)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{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e.printStackTrace();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}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// try (BufferedWriter writer = new BufferedWriter(new FileWriter("C:\\Users\\user\\Desktop\\Lucene\\cache\\"+ doc.get(LuceneConstants.FILE_NAME)))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//     writer.write(y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//     writer.close(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>//copyFile(doc.get(LuceneConstants.FILE_PATH),"C:\\Users\\user\\Desktop\\Lucene\\cache\\"+ doc.get(LuceneConstants.FILE_NAME)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//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Else {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sz w:val="24"/>
          <w:szCs w:val="24"/>
        </w:rPr>
        <w:t>System.out.println("No result found"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searcher.close(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//this is the second search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private void searchx(String searchQuery) throws IOException, ParseException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searcher = new Lucene_Doc_Searcher(indexDir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long startTime = System.currentTimeMillis(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TopDocs hits = searcher.search(searchQuery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long endTime = System.currentTimeMillis(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System.out.println(hits.totalHits +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" documents found. Time :" + (endTime - startTime)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for(ScoreDoc scoreDoc : hits.scoreDocs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Document doc = searcher.getDocument(scoreDoc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System.out.println("File: "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+ doc.get(LuceneConstants.FILE_PATH)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String filePath = doc.get(LuceneConstants.FILE_PATH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 xml:space="preserve">try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{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//the file to be opened for reading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FileInputStream fis=new FileInputStream(filePath);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>//returns true if there is another line to rea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>try (Scanner sc = new Scanner(fis) //file to be scann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>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sz w:val="24"/>
          <w:szCs w:val="24"/>
        </w:rPr>
        <w:t>//returns true if there is another line to rea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sz w:val="24"/>
          <w:szCs w:val="24"/>
        </w:rPr>
        <w:t>while(sc.hasNextLine()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</w:t>
      </w:r>
      <w:r>
        <w:rPr>
          <w:rFonts w:cs="Times New Roman" w:ascii="Times New Roman" w:hAnsi="Times New Roman"/>
          <w:sz w:val="24"/>
          <w:szCs w:val="24"/>
        </w:rPr>
        <w:t>z = translate("en", language,sc.nextLine().toLowerCase()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</w:t>
      </w:r>
      <w:r>
        <w:rPr>
          <w:rFonts w:cs="Times New Roman" w:ascii="Times New Roman" w:hAnsi="Times New Roman"/>
          <w:sz w:val="24"/>
          <w:szCs w:val="24"/>
        </w:rPr>
        <w:t>System.out.println("Translated text: " + z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</w:t>
      </w:r>
      <w:r>
        <w:rPr>
          <w:rFonts w:cs="Times New Roman" w:ascii="Times New Roman" w:hAnsi="Times New Roman"/>
          <w:sz w:val="24"/>
          <w:szCs w:val="24"/>
        </w:rPr>
        <w:t>y = y + "\n" + z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</w:t>
      </w:r>
      <w:r>
        <w:rPr>
          <w:rFonts w:cs="Times New Roman" w:ascii="Times New Roman" w:hAnsi="Times New Roman"/>
          <w:sz w:val="24"/>
          <w:szCs w:val="24"/>
        </w:rPr>
        <w:t>//returns the line that was skipp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sz w:val="24"/>
          <w:szCs w:val="24"/>
        </w:rPr>
        <w:t xml:space="preserve">}}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}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catch(IOException e)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{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e.printStackTrace();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}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if(null != language) // this codes checks if the detectec language is English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switch (language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case "yo"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>try (BufferedWriter writer = new BufferedWriter(new FileWriter("C:\\Users\\Dell PC\\Desktop\\Lucene\\yoruba\\"+ doc.get(LuceneConstants.FILE_NAME)))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>writer.write(y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>writer.close(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>//copyFile(doc.get(LuceneConstants.FILE_PATH),"C:\\Users\\user\\Desktop\\Lucene\\cache\\"+ doc.get(LuceneConstants.FILE_NAME)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break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case "ig"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>try (BufferedWriter writer = new BufferedWriter(new FileWriter("C:\\Users\\Dell PC\\Desktop\\Lucene\\Igbo\\"+ doc.get(LuceneConstants.FILE_NAME)))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>writer.write(y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>writer.close(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>//copyFile(doc.get(LuceneConstants.FILE_PATH),"C:\\Users\\user\\Desktop\\Lucene\\cache\\"+ doc.get(LuceneConstants.FILE_NAME)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break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case "ha"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try (BufferedWriter writer = new BufferedWriter(new FileWriter("C:\\Users\\Dell PC\\Desktop\\Lucene\\Hausa\\"+ doc.get(LuceneConstants.FILE_NAME)))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>writer.write(y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>writer.close(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>//copyFile(doc.get(LuceneConstants.FILE_PATH),"C:\\Users\\user\\Desktop\\Lucene\\cache\\"+ doc.get(LuceneConstants.FILE_NAME)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break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case "ar"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try (BufferedWriter writer = new BufferedWriter(new FileWriter("C:\\Users\\Dell PC\\Desktop\\Lucene\\cache\\"+ doc.get(LuceneConstants.FILE_NAME)))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>writer.write(y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>writer.close(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>//copyFile(doc.get(LuceneConstants.FILE_PATH),"C:\\Users\\user\\Desktop\\Lucene\\cache\\"+ doc.get(LuceneConstants.FILE_NAME)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</w:rPr>
        <w:t xml:space="preserve">break;      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default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</w:rPr>
        <w:t>System.out.println("*******"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</w:rPr>
        <w:t>break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//copyFile(doc.get(LuceneConstants.FILE_PATH),"C:\\Users\\user\\Desktop\\Lucene\\cache\\"+ doc.get(LuceneConstants.FILE_NAME)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private void search1(String searchQuery) throws IOException, ParseException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searcher = new Lucene_Doc_Searcher(indexDir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long startTime = System.currentTimeMillis(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TopDocs hits = searcher.search(searchQuery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long endTime = System.currentTimeMillis();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System.out.println(hits.totalHits +  " documents found. Time :" + (endTime - startTime));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if (hits.totalHits &lt; 1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System.out.println("No Document related found in the cache that matches the search"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Semantic_Search tester1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try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 xml:space="preserve">tester1= new Semantic_Search();      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String convert = translate(language,"en",searchQuery);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System.out.print("stage conversion"+convert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tester1.createIndex(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tester1.searchx(convert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} catch (IOException | ParseException e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else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for(ScoreDoc scoreDoc : hits.scoreDocs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Document doc = searcher.getDocument(scoreDoc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 xml:space="preserve">String filepath  = doc.get(LuceneConstants.FILE_PATH);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System.out.println(" Search Results : "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System.out.println("Document found at : " + doc.get(LuceneConstants.FILE_PATH) + "can be seen below"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try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{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//the file to be opened for reading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FileInputStream fis=new FileInputStream(filepath);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>//returns true if there is another line to rea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>try (Scanner sc = new Scanner(fis) //file to be scann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>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sz w:val="24"/>
          <w:szCs w:val="24"/>
        </w:rPr>
        <w:t>//returns true if there is another line to rea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sz w:val="24"/>
          <w:szCs w:val="24"/>
        </w:rPr>
        <w:t>while(sc.hasNextLine()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</w:t>
      </w:r>
      <w:r>
        <w:rPr>
          <w:rFonts w:cs="Times New Roman" w:ascii="Times New Roman" w:hAnsi="Times New Roman"/>
          <w:sz w:val="24"/>
          <w:szCs w:val="24"/>
        </w:rPr>
        <w:t>z = sc.nextLine(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</w:t>
      </w:r>
      <w:r>
        <w:rPr>
          <w:rFonts w:cs="Times New Roman" w:ascii="Times New Roman" w:hAnsi="Times New Roman"/>
          <w:sz w:val="24"/>
          <w:szCs w:val="24"/>
        </w:rPr>
        <w:t>System.out.println(z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</w:t>
      </w:r>
      <w:r>
        <w:rPr>
          <w:rFonts w:cs="Times New Roman" w:ascii="Times New Roman" w:hAnsi="Times New Roman"/>
          <w:sz w:val="24"/>
          <w:szCs w:val="24"/>
        </w:rPr>
        <w:t>y = y + "\n" + z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</w:t>
      </w:r>
      <w:r>
        <w:rPr>
          <w:rFonts w:cs="Times New Roman" w:ascii="Times New Roman" w:hAnsi="Times New Roman"/>
          <w:sz w:val="24"/>
          <w:szCs w:val="24"/>
        </w:rPr>
        <w:t>//returns the line that was skipp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sz w:val="24"/>
          <w:szCs w:val="24"/>
        </w:rPr>
        <w:t xml:space="preserve">}}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}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catch(IOException e)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{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e.printStackTrace();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}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</w:t>
      </w:r>
      <w:r>
        <w:rPr>
          <w:rFonts w:cs="Times New Roman" w:ascii="Times New Roman" w:hAnsi="Times New Roman"/>
          <w:sz w:val="24"/>
          <w:szCs w:val="24"/>
        </w:rPr>
        <w:t>//copyFile(doc.get(LuceneConstants.FILE_PATH),"C:\\Users\\user\\Desktop\\Lucene\\cache\\"+ doc.get(LuceneConstants.FILE_NAME)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searcher.close(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3T17:05:00Z</dcterms:created>
  <dc:creator>Dell PC</dc:creator>
  <dc:description/>
  <dc:language>en-US</dc:language>
  <cp:lastModifiedBy>USER</cp:lastModifiedBy>
  <dcterms:modified xsi:type="dcterms:W3CDTF">2024-07-03T17:05:00Z</dcterms:modified>
  <cp:revision>2</cp:revision>
  <dc:subject/>
  <dc:title/>
</cp:coreProperties>
</file>